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1CB" w:rsidRDefault="00247E81">
      <w:r>
        <w:t>Sensitivity Analysis for</w:t>
      </w:r>
      <w:r w:rsidR="0094526D">
        <w:t xml:space="preserve"> (a)</w:t>
      </w:r>
      <w:r w:rsidR="0094526D" w:rsidRPr="00455E11">
        <w:rPr>
          <w:rFonts w:cs="Times New Roman"/>
          <w:color w:val="000000" w:themeColor="text1"/>
          <w:szCs w:val="24"/>
        </w:rPr>
        <w:t>year-based grouping</w:t>
      </w:r>
      <w:r w:rsidR="0094526D">
        <w:rPr>
          <w:rFonts w:cs="Times New Roman"/>
          <w:color w:val="000000" w:themeColor="text1"/>
          <w:szCs w:val="24"/>
        </w:rPr>
        <w:t xml:space="preserve"> (b)</w:t>
      </w:r>
      <w:r w:rsidR="0094526D" w:rsidRPr="00455E11">
        <w:rPr>
          <w:rFonts w:cs="Times New Roman"/>
          <w:color w:val="000000" w:themeColor="text1"/>
          <w:szCs w:val="24"/>
        </w:rPr>
        <w:t>years of diving as a continuous variable</w:t>
      </w:r>
      <w:r w:rsidR="0094526D">
        <w:rPr>
          <w:rFonts w:cs="Times New Roman"/>
          <w:color w:val="000000" w:themeColor="text1"/>
          <w:szCs w:val="24"/>
        </w:rPr>
        <w:t xml:space="preserve"> (c) </w:t>
      </w:r>
      <w:r w:rsidR="0094526D" w:rsidRPr="00455E11">
        <w:rPr>
          <w:rFonts w:cs="Times New Roman"/>
          <w:color w:val="000000" w:themeColor="text1"/>
          <w:szCs w:val="24"/>
        </w:rPr>
        <w:t>logged dives</w:t>
      </w:r>
    </w:p>
    <w:p w:rsidR="006F01CB" w:rsidRDefault="0094526D">
      <w:r>
        <w:rPr>
          <w:b/>
        </w:rPr>
        <w:t>(a)</w:t>
      </w:r>
      <w:r w:rsidR="00B76806">
        <w:rPr>
          <w:b/>
        </w:rPr>
        <w:t>Model: Phase × Experience</w:t>
      </w:r>
    </w:p>
    <w:p w:rsidR="00EE684D" w:rsidRPr="001308EF" w:rsidRDefault="00EE684D" w:rsidP="00EE684D">
      <w:pPr>
        <w:pStyle w:val="Caption"/>
        <w:spacing w:line="480" w:lineRule="auto"/>
        <w:rPr>
          <w:b w:val="0"/>
        </w:rPr>
      </w:pPr>
      <w:r w:rsidRPr="001308EF">
        <w:rPr>
          <w:b w:val="0"/>
        </w:rPr>
        <w:t xml:space="preserve">Table </w:t>
      </w:r>
      <w:r>
        <w:rPr>
          <w:b w:val="0"/>
        </w:rPr>
        <w:t>S1</w:t>
      </w:r>
      <w:r w:rsidRPr="001308EF">
        <w:rPr>
          <w:b w:val="0"/>
        </w:rPr>
        <w:t xml:space="preserve"> LMM analysis of phase * </w:t>
      </w:r>
      <w:r w:rsidR="00A10889">
        <w:rPr>
          <w:b w:val="0"/>
        </w:rPr>
        <w:t>Experience</w:t>
      </w:r>
      <w:r w:rsidRPr="001308EF">
        <w:rPr>
          <w:b w:val="0"/>
        </w:rPr>
        <w:t xml:space="preserve"> on mean heart rate across diving stages in experienced and novice divers</w:t>
      </w: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429"/>
        <w:gridCol w:w="1240"/>
        <w:gridCol w:w="1221"/>
        <w:gridCol w:w="1260"/>
      </w:tblGrid>
      <w:tr w:rsidR="006F01CB" w:rsidRPr="00823D46" w:rsidTr="001F3AFA">
        <w:trPr>
          <w:trHeight w:val="562"/>
          <w:jc w:val="center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</w:tcPr>
          <w:p w:rsidR="006F01CB" w:rsidRPr="00823D46" w:rsidRDefault="006F01CB" w:rsidP="001F3AFA">
            <w:pPr>
              <w:spacing w:before="0"/>
              <w:jc w:val="both"/>
              <w:rPr>
                <w:rFonts w:eastAsiaTheme="minorEastAsia" w:cs="Times New Roman"/>
                <w:b/>
                <w:szCs w:val="24"/>
              </w:rPr>
            </w:pPr>
            <w:r w:rsidRPr="00823D46">
              <w:rPr>
                <w:rFonts w:eastAsiaTheme="minorEastAsia" w:cs="Times New Roman"/>
                <w:b/>
                <w:szCs w:val="24"/>
              </w:rPr>
              <w:t xml:space="preserve">Fixed effect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F01CB" w:rsidRPr="00823D46" w:rsidRDefault="006F01CB" w:rsidP="001F3AFA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823D46">
              <w:rPr>
                <w:rFonts w:cs="Times New Roman"/>
                <w:b/>
                <w:color w:val="000000"/>
                <w:szCs w:val="24"/>
              </w:rPr>
              <w:t>Coefficient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6F01CB" w:rsidRPr="00823D46" w:rsidRDefault="006F01CB" w:rsidP="001F3AFA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823D46">
              <w:rPr>
                <w:rFonts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01CB" w:rsidRPr="00823D46" w:rsidRDefault="006F01CB" w:rsidP="001F3AFA">
            <w:pPr>
              <w:spacing w:before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823D46">
              <w:rPr>
                <w:rFonts w:cs="Times New Roman"/>
                <w:b/>
                <w:color w:val="000000"/>
                <w:szCs w:val="24"/>
              </w:rPr>
              <w:t>CI [2.5-97.5]</w:t>
            </w: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  <w:tcBorders>
              <w:top w:val="single" w:sz="4" w:space="0" w:color="auto"/>
            </w:tcBorders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823D46">
              <w:rPr>
                <w:rFonts w:cs="Times New Roman"/>
                <w:b/>
                <w:color w:val="000000"/>
                <w:szCs w:val="24"/>
              </w:rPr>
              <w:t>Intercept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08.955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03.74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14.163</w:t>
            </w: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823D46">
              <w:rPr>
                <w:rFonts w:cs="Times New Roman"/>
                <w:b/>
                <w:color w:val="000000"/>
                <w:szCs w:val="24"/>
              </w:rPr>
              <w:t>Group Contrast (Experience, Pre-dive vs. Novice, Pre-dive)</w:t>
            </w:r>
          </w:p>
        </w:tc>
        <w:tc>
          <w:tcPr>
            <w:tcW w:w="1429" w:type="dxa"/>
          </w:tcPr>
          <w:p w:rsidR="00D366AC" w:rsidRPr="00823D46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szCs w:val="24"/>
                <w:lang w:eastAsia="en-IN"/>
              </w:rPr>
            </w:pPr>
            <w:r w:rsidRPr="00823D46">
              <w:rPr>
                <w:rFonts w:eastAsia="Times New Roman" w:cs="Times New Roman"/>
                <w:szCs w:val="24"/>
                <w:lang w:eastAsia="en-IN"/>
              </w:rPr>
              <w:t xml:space="preserve"> 1.39 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szCs w:val="24"/>
                <w:lang w:eastAsia="en-IN"/>
              </w:rPr>
            </w:pPr>
            <w:r w:rsidRPr="00823D46">
              <w:rPr>
                <w:rFonts w:eastAsia="Times New Roman" w:cs="Times New Roman"/>
                <w:szCs w:val="24"/>
                <w:lang w:eastAsia="en-IN"/>
              </w:rPr>
              <w:t>0.791</w:t>
            </w:r>
          </w:p>
        </w:tc>
        <w:tc>
          <w:tcPr>
            <w:tcW w:w="1221" w:type="dxa"/>
          </w:tcPr>
          <w:p w:rsidR="00D366AC" w:rsidRPr="00823D46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szCs w:val="24"/>
                <w:lang w:eastAsia="en-IN"/>
              </w:rPr>
            </w:pPr>
            <w:r w:rsidRPr="00823D46">
              <w:rPr>
                <w:rFonts w:eastAsia="Times New Roman" w:cs="Times New Roman"/>
                <w:szCs w:val="24"/>
                <w:lang w:eastAsia="en-IN"/>
              </w:rPr>
              <w:t xml:space="preserve">-8.92        </w:t>
            </w:r>
          </w:p>
        </w:tc>
        <w:tc>
          <w:tcPr>
            <w:tcW w:w="1260" w:type="dxa"/>
          </w:tcPr>
          <w:p w:rsidR="00D366AC" w:rsidRPr="00823D46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szCs w:val="24"/>
                <w:lang w:eastAsia="en-IN"/>
              </w:rPr>
            </w:pPr>
            <w:r w:rsidRPr="00823D46">
              <w:rPr>
                <w:rFonts w:eastAsia="Times New Roman" w:cs="Times New Roman"/>
                <w:szCs w:val="24"/>
                <w:lang w:eastAsia="en-IN"/>
              </w:rPr>
              <w:t>11.72</w:t>
            </w:r>
          </w:p>
        </w:tc>
      </w:tr>
      <w:tr w:rsidR="00D366AC" w:rsidRPr="00823D46" w:rsidTr="001F3AFA">
        <w:trPr>
          <w:trHeight w:val="229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823D46">
              <w:rPr>
                <w:rFonts w:cs="Times New Roman"/>
                <w:b/>
                <w:color w:val="000000"/>
                <w:szCs w:val="24"/>
              </w:rPr>
              <w:t>Phase Contrast</w:t>
            </w:r>
          </w:p>
        </w:tc>
        <w:tc>
          <w:tcPr>
            <w:tcW w:w="1429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0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re-dive vs. Rest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8.218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szCs w:val="24"/>
                <w:lang w:eastAsia="en-IN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=0.006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2.384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4.053</w:t>
            </w: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Descent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9.795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szCs w:val="24"/>
                <w:lang w:eastAsia="en-IN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3.960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5.629</w:t>
            </w: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21.217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szCs w:val="24"/>
                <w:lang w:eastAsia="en-IN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5.382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7.051</w:t>
            </w: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Ascent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12.649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815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8.484</w:t>
            </w: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Post-dive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12.012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178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7.847</w:t>
            </w:r>
          </w:p>
        </w:tc>
      </w:tr>
      <w:tr w:rsidR="00D366AC" w:rsidRPr="00823D46" w:rsidTr="001F3AFA">
        <w:trPr>
          <w:trHeight w:val="296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action Contrast</w:t>
            </w:r>
          </w:p>
        </w:tc>
        <w:tc>
          <w:tcPr>
            <w:tcW w:w="1429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</w:tcPr>
          <w:p w:rsidR="00D366AC" w:rsidRPr="00823D46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6AC" w:rsidRPr="00823D46" w:rsidTr="001F3AFA">
        <w:trPr>
          <w:trHeight w:val="580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ence vs. Novice, Pre-dive – Rest</w:t>
            </w:r>
          </w:p>
        </w:tc>
        <w:tc>
          <w:tcPr>
            <w:tcW w:w="1429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221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-8.95</w:t>
            </w:r>
          </w:p>
        </w:tc>
        <w:tc>
          <w:tcPr>
            <w:tcW w:w="1260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8.101</w:t>
            </w: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erience vs. Novice, Pre-dive - </w:t>
            </w: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Descent</w:t>
            </w:r>
          </w:p>
        </w:tc>
        <w:tc>
          <w:tcPr>
            <w:tcW w:w="1429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spacing w:before="0" w:line="276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=0.054</w:t>
            </w:r>
          </w:p>
        </w:tc>
        <w:tc>
          <w:tcPr>
            <w:tcW w:w="1221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 xml:space="preserve"> -0.148         </w:t>
            </w:r>
          </w:p>
        </w:tc>
        <w:tc>
          <w:tcPr>
            <w:tcW w:w="1260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16.91</w:t>
            </w: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erience vs. Novice, Pre-dive - </w:t>
            </w: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1429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spacing w:before="0" w:line="276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=0.024</w:t>
            </w:r>
          </w:p>
        </w:tc>
        <w:tc>
          <w:tcPr>
            <w:tcW w:w="1221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 xml:space="preserve"> 1.291</w:t>
            </w:r>
          </w:p>
        </w:tc>
        <w:tc>
          <w:tcPr>
            <w:tcW w:w="1260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</w:tr>
      <w:tr w:rsidR="00D366AC" w:rsidRPr="00823D46" w:rsidTr="001F3AFA">
        <w:trPr>
          <w:trHeight w:val="77"/>
          <w:jc w:val="center"/>
        </w:trPr>
        <w:tc>
          <w:tcPr>
            <w:tcW w:w="4475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erience vs. Novice, Pre-dive - </w:t>
            </w: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Ascent</w:t>
            </w:r>
          </w:p>
        </w:tc>
        <w:tc>
          <w:tcPr>
            <w:tcW w:w="1429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240" w:type="dxa"/>
          </w:tcPr>
          <w:p w:rsidR="00D366AC" w:rsidRPr="00823D46" w:rsidRDefault="00D366AC" w:rsidP="00D366AC">
            <w:pPr>
              <w:spacing w:before="0" w:line="276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=0.021</w:t>
            </w:r>
          </w:p>
        </w:tc>
        <w:tc>
          <w:tcPr>
            <w:tcW w:w="1221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 xml:space="preserve"> 1.52</w:t>
            </w:r>
          </w:p>
        </w:tc>
        <w:tc>
          <w:tcPr>
            <w:tcW w:w="1260" w:type="dxa"/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18.57</w:t>
            </w:r>
          </w:p>
        </w:tc>
      </w:tr>
      <w:tr w:rsidR="00D366AC" w:rsidRPr="00823D46" w:rsidTr="001F3AFA">
        <w:trPr>
          <w:trHeight w:val="301"/>
          <w:jc w:val="center"/>
        </w:trPr>
        <w:tc>
          <w:tcPr>
            <w:tcW w:w="4475" w:type="dxa"/>
            <w:tcBorders>
              <w:bottom w:val="single" w:sz="4" w:space="0" w:color="auto"/>
            </w:tcBorders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erience vs. Novice, Pre-dive - </w:t>
            </w: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Post-dive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8.102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D366AC" w:rsidRPr="00823D46" w:rsidRDefault="00D366AC" w:rsidP="00D366AC">
            <w:pPr>
              <w:spacing w:before="0" w:line="276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823D46">
              <w:rPr>
                <w:rFonts w:cs="Times New Roman"/>
                <w:color w:val="000000"/>
                <w:szCs w:val="24"/>
              </w:rPr>
              <w:t>p=0.063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 xml:space="preserve"> -0.426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366AC" w:rsidRPr="00823D46" w:rsidRDefault="00D366AC" w:rsidP="00D366AC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D46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</w:tr>
    </w:tbl>
    <w:p w:rsidR="006F01CB" w:rsidRDefault="006F01CB"/>
    <w:p w:rsidR="001F3AFA" w:rsidRDefault="001F3AFA"/>
    <w:p w:rsidR="00E32F6E" w:rsidRDefault="00E32F6E"/>
    <w:p w:rsidR="00E32F6E" w:rsidRDefault="00E32F6E"/>
    <w:p w:rsidR="00E32F6E" w:rsidRDefault="00E32F6E" w:rsidP="00E32F6E">
      <w:r>
        <w:rPr>
          <w:b/>
        </w:rPr>
        <w:lastRenderedPageBreak/>
        <w:t xml:space="preserve">(b)Model: Phase × Years (Continuous) +Age </w:t>
      </w:r>
    </w:p>
    <w:p w:rsidR="00E32F6E" w:rsidRPr="00D45341" w:rsidRDefault="00E32F6E" w:rsidP="00FB2ACA">
      <w:pPr>
        <w:pStyle w:val="Caption"/>
        <w:rPr>
          <w:b w:val="0"/>
        </w:rPr>
      </w:pPr>
      <w:r w:rsidRPr="001308EF">
        <w:rPr>
          <w:b w:val="0"/>
        </w:rPr>
        <w:t xml:space="preserve">Table </w:t>
      </w:r>
      <w:r>
        <w:rPr>
          <w:b w:val="0"/>
        </w:rPr>
        <w:t>S2</w:t>
      </w:r>
      <w:r w:rsidRPr="001308EF">
        <w:rPr>
          <w:b w:val="0"/>
        </w:rPr>
        <w:t xml:space="preserve"> LMM analysis of phase * </w:t>
      </w:r>
      <w:r w:rsidR="00D45341">
        <w:rPr>
          <w:b w:val="0"/>
        </w:rPr>
        <w:t xml:space="preserve">Years (Continuous) </w:t>
      </w:r>
      <w:r w:rsidRPr="001308EF">
        <w:rPr>
          <w:b w:val="0"/>
        </w:rPr>
        <w:t xml:space="preserve">on mean </w:t>
      </w:r>
      <w:r w:rsidR="00D45341">
        <w:rPr>
          <w:b w:val="0"/>
        </w:rPr>
        <w:t>heart rate across diving stages</w:t>
      </w: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429"/>
        <w:gridCol w:w="1240"/>
        <w:gridCol w:w="1221"/>
        <w:gridCol w:w="1260"/>
      </w:tblGrid>
      <w:tr w:rsidR="00E32F6E" w:rsidRPr="0030128F" w:rsidTr="001E1415">
        <w:trPr>
          <w:trHeight w:val="562"/>
          <w:jc w:val="center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</w:tcPr>
          <w:p w:rsidR="00E32F6E" w:rsidRPr="0030128F" w:rsidRDefault="00E32F6E" w:rsidP="001E1415">
            <w:pPr>
              <w:spacing w:before="0"/>
              <w:jc w:val="both"/>
              <w:rPr>
                <w:rFonts w:eastAsiaTheme="minorEastAsia" w:cs="Times New Roman"/>
                <w:b/>
                <w:szCs w:val="24"/>
              </w:rPr>
            </w:pPr>
            <w:r w:rsidRPr="0030128F">
              <w:rPr>
                <w:rFonts w:eastAsiaTheme="minorEastAsia" w:cs="Times New Roman"/>
                <w:b/>
                <w:szCs w:val="24"/>
              </w:rPr>
              <w:t xml:space="preserve">Fixed effect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E32F6E" w:rsidRPr="0030128F" w:rsidRDefault="00E32F6E" w:rsidP="001E1415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30128F">
              <w:rPr>
                <w:rFonts w:cs="Times New Roman"/>
                <w:b/>
                <w:color w:val="000000"/>
                <w:szCs w:val="24"/>
              </w:rPr>
              <w:t>Coefficient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E32F6E" w:rsidRPr="0030128F" w:rsidRDefault="00E32F6E" w:rsidP="001E1415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30128F">
              <w:rPr>
                <w:rFonts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2F6E" w:rsidRPr="0030128F" w:rsidRDefault="00E32F6E" w:rsidP="001E1415">
            <w:pPr>
              <w:spacing w:before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0128F">
              <w:rPr>
                <w:rFonts w:cs="Times New Roman"/>
                <w:b/>
                <w:color w:val="000000"/>
                <w:szCs w:val="24"/>
              </w:rPr>
              <w:t>CI [2.5-97.5]</w:t>
            </w: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30128F">
              <w:rPr>
                <w:rFonts w:cs="Times New Roman"/>
                <w:b/>
                <w:color w:val="000000"/>
                <w:szCs w:val="24"/>
              </w:rPr>
              <w:t>Intercept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08.955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03.74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14.163</w:t>
            </w: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30128F">
              <w:rPr>
                <w:rFonts w:cs="Times New Roman"/>
                <w:b/>
                <w:color w:val="000000"/>
                <w:szCs w:val="24"/>
              </w:rPr>
              <w:t>Main effect (Slope of Years on HR in Pre-dive phase)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0.425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0.652</w:t>
            </w:r>
          </w:p>
        </w:tc>
        <w:tc>
          <w:tcPr>
            <w:tcW w:w="1221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2.366</w:t>
            </w:r>
          </w:p>
        </w:tc>
        <w:tc>
          <w:tcPr>
            <w:tcW w:w="126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3.782</w:t>
            </w:r>
          </w:p>
        </w:tc>
      </w:tr>
      <w:tr w:rsidR="00D366AC" w:rsidRPr="0030128F" w:rsidTr="001E1415">
        <w:trPr>
          <w:trHeight w:val="229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30128F">
              <w:rPr>
                <w:rFonts w:cs="Times New Roman"/>
                <w:b/>
                <w:color w:val="000000"/>
                <w:szCs w:val="24"/>
              </w:rPr>
              <w:t>Phase Contrast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</w:p>
        </w:tc>
        <w:tc>
          <w:tcPr>
            <w:tcW w:w="1240" w:type="dxa"/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re-dive vs. Rest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8.218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2.384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4.053</w:t>
            </w: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Descent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9.795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3.960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5.629</w:t>
            </w: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21.217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5.382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7.051</w:t>
            </w: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Ascent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12.649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815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8.484</w:t>
            </w: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Post-dive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12.012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178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7.847</w:t>
            </w:r>
          </w:p>
        </w:tc>
      </w:tr>
      <w:tr w:rsidR="00D366AC" w:rsidRPr="0030128F" w:rsidTr="001E1415">
        <w:trPr>
          <w:trHeight w:val="296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action Contrast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</w:p>
        </w:tc>
        <w:tc>
          <w:tcPr>
            <w:tcW w:w="1240" w:type="dxa"/>
          </w:tcPr>
          <w:p w:rsidR="00D366AC" w:rsidRPr="0030128F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6AC" w:rsidRPr="0030128F" w:rsidTr="001E1415">
        <w:trPr>
          <w:trHeight w:val="580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dive - Rest (changes in slopes)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0.130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p=0.828</w:t>
            </w:r>
          </w:p>
        </w:tc>
        <w:tc>
          <w:tcPr>
            <w:tcW w:w="1221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1.048</w:t>
            </w:r>
          </w:p>
        </w:tc>
        <w:tc>
          <w:tcPr>
            <w:tcW w:w="126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.309</w:t>
            </w: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– 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 xml:space="preserve">Descent </w:t>
            </w: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hanges in slopes)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1.111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p=0.065</w:t>
            </w:r>
          </w:p>
        </w:tc>
        <w:tc>
          <w:tcPr>
            <w:tcW w:w="1221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2.289</w:t>
            </w:r>
          </w:p>
        </w:tc>
        <w:tc>
          <w:tcPr>
            <w:tcW w:w="126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0.067</w:t>
            </w: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– 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Bottom (</w:t>
            </w: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1.126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p=0.061</w:t>
            </w:r>
          </w:p>
        </w:tc>
        <w:tc>
          <w:tcPr>
            <w:tcW w:w="1221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2.305</w:t>
            </w:r>
          </w:p>
        </w:tc>
        <w:tc>
          <w:tcPr>
            <w:tcW w:w="126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0.052</w:t>
            </w:r>
          </w:p>
        </w:tc>
      </w:tr>
      <w:tr w:rsidR="00D366AC" w:rsidRPr="0030128F" w:rsidTr="001E1415">
        <w:trPr>
          <w:trHeight w:val="77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– 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Ascent (</w:t>
            </w: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0.765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p=0.203</w:t>
            </w:r>
          </w:p>
        </w:tc>
        <w:tc>
          <w:tcPr>
            <w:tcW w:w="1221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1.943</w:t>
            </w:r>
          </w:p>
        </w:tc>
        <w:tc>
          <w:tcPr>
            <w:tcW w:w="126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0.414</w:t>
            </w:r>
          </w:p>
        </w:tc>
      </w:tr>
      <w:tr w:rsidR="00D366AC" w:rsidRPr="0030128F" w:rsidTr="001E1415">
        <w:trPr>
          <w:trHeight w:val="301"/>
          <w:jc w:val="center"/>
        </w:trPr>
        <w:tc>
          <w:tcPr>
            <w:tcW w:w="4475" w:type="dxa"/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- 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Post-dive (</w:t>
            </w:r>
            <w:r w:rsidRPr="003012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Pr="003012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0.631</w:t>
            </w:r>
          </w:p>
        </w:tc>
        <w:tc>
          <w:tcPr>
            <w:tcW w:w="124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p=0.294</w:t>
            </w:r>
          </w:p>
        </w:tc>
        <w:tc>
          <w:tcPr>
            <w:tcW w:w="1221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1.810</w:t>
            </w:r>
          </w:p>
        </w:tc>
        <w:tc>
          <w:tcPr>
            <w:tcW w:w="1260" w:type="dxa"/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0.547</w:t>
            </w:r>
          </w:p>
        </w:tc>
      </w:tr>
      <w:tr w:rsidR="00D366AC" w:rsidRPr="0030128F" w:rsidTr="001E1415">
        <w:trPr>
          <w:trHeight w:val="301"/>
          <w:jc w:val="center"/>
        </w:trPr>
        <w:tc>
          <w:tcPr>
            <w:tcW w:w="4475" w:type="dxa"/>
            <w:tcBorders>
              <w:bottom w:val="single" w:sz="4" w:space="0" w:color="auto"/>
            </w:tcBorders>
          </w:tcPr>
          <w:p w:rsidR="00D366AC" w:rsidRPr="0030128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128F">
              <w:rPr>
                <w:rFonts w:ascii="Times New Roman" w:hAnsi="Times New Roman" w:cs="Times New Roman"/>
                <w:b/>
                <w:sz w:val="24"/>
                <w:szCs w:val="24"/>
              </w:rPr>
              <w:t>Age (Covariate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</w:t>
            </w:r>
            <w:r w:rsidRPr="0030128F">
              <w:rPr>
                <w:rFonts w:cs="Times New Roman"/>
                <w:szCs w:val="24"/>
              </w:rPr>
              <w:t>99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p=0.416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-3.4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.410</w:t>
            </w:r>
          </w:p>
        </w:tc>
      </w:tr>
    </w:tbl>
    <w:p w:rsidR="009B28AE" w:rsidRDefault="009B28AE"/>
    <w:p w:rsidR="009B28AE" w:rsidRDefault="009B28AE"/>
    <w:p w:rsidR="00615AF5" w:rsidRDefault="00615AF5"/>
    <w:p w:rsidR="00615AF5" w:rsidRDefault="00615AF5" w:rsidP="00615AF5"/>
    <w:p w:rsidR="00615AF5" w:rsidRDefault="00615AF5" w:rsidP="00615AF5">
      <w:pPr>
        <w:rPr>
          <w:b/>
        </w:rPr>
      </w:pPr>
      <w:r>
        <w:rPr>
          <w:b/>
        </w:rPr>
        <w:lastRenderedPageBreak/>
        <w:t xml:space="preserve">(c) Model: Phase × logged dives + Age  </w:t>
      </w:r>
    </w:p>
    <w:p w:rsidR="009B28AE" w:rsidRPr="00847F14" w:rsidRDefault="00847F14" w:rsidP="00847F14">
      <w:pPr>
        <w:pStyle w:val="Caption"/>
        <w:rPr>
          <w:b w:val="0"/>
        </w:rPr>
      </w:pPr>
      <w:r w:rsidRPr="001308EF">
        <w:rPr>
          <w:b w:val="0"/>
        </w:rPr>
        <w:t xml:space="preserve">Table </w:t>
      </w:r>
      <w:r>
        <w:rPr>
          <w:b w:val="0"/>
        </w:rPr>
        <w:t>S3</w:t>
      </w:r>
      <w:r w:rsidRPr="001308EF">
        <w:rPr>
          <w:b w:val="0"/>
        </w:rPr>
        <w:t xml:space="preserve"> LMM analysis of phase * </w:t>
      </w:r>
      <w:r w:rsidR="0014788D">
        <w:rPr>
          <w:b w:val="0"/>
        </w:rPr>
        <w:t>logged dives</w:t>
      </w:r>
      <w:r w:rsidR="00C71F1F">
        <w:rPr>
          <w:b w:val="0"/>
        </w:rPr>
        <w:t xml:space="preserve"> with age as covariate</w:t>
      </w:r>
      <w:r>
        <w:rPr>
          <w:b w:val="0"/>
        </w:rPr>
        <w:t xml:space="preserve"> </w:t>
      </w:r>
      <w:r w:rsidRPr="001308EF">
        <w:rPr>
          <w:b w:val="0"/>
        </w:rPr>
        <w:t xml:space="preserve">on mean </w:t>
      </w:r>
      <w:r>
        <w:rPr>
          <w:b w:val="0"/>
        </w:rPr>
        <w:t>heart rate across diving stages</w:t>
      </w: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429"/>
        <w:gridCol w:w="1240"/>
        <w:gridCol w:w="1221"/>
        <w:gridCol w:w="1260"/>
      </w:tblGrid>
      <w:tr w:rsidR="00615AF5" w:rsidRPr="00A478EF" w:rsidTr="001E1415">
        <w:trPr>
          <w:trHeight w:val="562"/>
          <w:jc w:val="center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</w:tcPr>
          <w:p w:rsidR="00615AF5" w:rsidRPr="00A478EF" w:rsidRDefault="00615AF5" w:rsidP="001E1415">
            <w:pPr>
              <w:spacing w:before="0"/>
              <w:jc w:val="both"/>
              <w:rPr>
                <w:rFonts w:eastAsiaTheme="minorEastAsia" w:cs="Times New Roman"/>
                <w:b/>
                <w:szCs w:val="24"/>
              </w:rPr>
            </w:pPr>
            <w:r w:rsidRPr="00A478EF">
              <w:rPr>
                <w:rFonts w:eastAsiaTheme="minorEastAsia" w:cs="Times New Roman"/>
                <w:b/>
                <w:szCs w:val="24"/>
              </w:rPr>
              <w:t xml:space="preserve">Fixed effect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615AF5" w:rsidRPr="00A478EF" w:rsidRDefault="00615AF5" w:rsidP="001E1415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Coefficient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615AF5" w:rsidRPr="00A478EF" w:rsidRDefault="00615AF5" w:rsidP="001E1415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5AF5" w:rsidRPr="00A478EF" w:rsidRDefault="00615AF5" w:rsidP="001E1415">
            <w:pPr>
              <w:spacing w:before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CI [2.5-97.5]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  <w:tcBorders>
              <w:top w:val="single" w:sz="4" w:space="0" w:color="auto"/>
            </w:tcBorders>
          </w:tcPr>
          <w:p w:rsidR="00D366AC" w:rsidRPr="00A478EF" w:rsidRDefault="00D366AC" w:rsidP="00D366AC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Intercept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08.955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03.74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14.163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Main effect (Slope of logged dives on HR in Pre-dive phase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73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0.724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645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23.956</w:t>
            </w:r>
          </w:p>
        </w:tc>
      </w:tr>
      <w:tr w:rsidR="00D366AC" w:rsidRPr="00A478EF" w:rsidTr="001E1415">
        <w:trPr>
          <w:trHeight w:val="229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Phase Contras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</w:p>
        </w:tc>
        <w:tc>
          <w:tcPr>
            <w:tcW w:w="1240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re-dive vs. Res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8.218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2.384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4.053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Descen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9.795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3.960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5.629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1.217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5.382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7.051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Ascen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2.649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815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8.484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Post-dive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2.012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178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7.847</w:t>
            </w:r>
          </w:p>
        </w:tc>
      </w:tr>
      <w:tr w:rsidR="00D366AC" w:rsidRPr="00A478EF" w:rsidTr="001E1415">
        <w:trPr>
          <w:trHeight w:val="296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action Contras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</w:p>
        </w:tc>
        <w:tc>
          <w:tcPr>
            <w:tcW w:w="1240" w:type="dxa"/>
          </w:tcPr>
          <w:p w:rsidR="00D366AC" w:rsidRPr="00A478EF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6AC" w:rsidRPr="00A478EF" w:rsidTr="001E1415">
        <w:trPr>
          <w:trHeight w:val="580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dive - Rest (changes in slopes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1.411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821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0.842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13.665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–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 xml:space="preserve">Descent </w:t>
            </w: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hanges in slopes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4.367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022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6.621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.114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–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Bottom (</w:t>
            </w: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5.568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013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7.821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3.314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–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Ascent (</w:t>
            </w: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7.429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9.683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5.176</w:t>
            </w:r>
          </w:p>
        </w:tc>
      </w:tr>
      <w:tr w:rsidR="00D366AC" w:rsidRPr="00A478EF" w:rsidTr="001E1415">
        <w:trPr>
          <w:trHeight w:val="301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-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Post-dive (</w:t>
            </w: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0.261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101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2.514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1.993</w:t>
            </w:r>
          </w:p>
        </w:tc>
      </w:tr>
      <w:tr w:rsidR="00D366AC" w:rsidRPr="00A478EF" w:rsidTr="001E1415">
        <w:trPr>
          <w:trHeight w:val="301"/>
          <w:jc w:val="center"/>
        </w:trPr>
        <w:tc>
          <w:tcPr>
            <w:tcW w:w="4475" w:type="dxa"/>
            <w:tcBorders>
              <w:bottom w:val="single" w:sz="4" w:space="0" w:color="auto"/>
            </w:tcBorders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b/>
                <w:sz w:val="24"/>
                <w:szCs w:val="24"/>
              </w:rPr>
              <w:t>Age (Covariate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94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>
              <w:rPr>
                <w:rFonts w:cs="Times New Roman"/>
                <w:szCs w:val="24"/>
              </w:rPr>
              <w:t>0.307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8</w:t>
            </w:r>
          </w:p>
        </w:tc>
      </w:tr>
    </w:tbl>
    <w:p w:rsidR="009B28AE" w:rsidRDefault="009B28AE"/>
    <w:p w:rsidR="009B28AE" w:rsidRDefault="009B28AE"/>
    <w:p w:rsidR="009B28AE" w:rsidRDefault="009B28AE"/>
    <w:p w:rsidR="00664B78" w:rsidRDefault="00664B78">
      <w:bookmarkStart w:id="0" w:name="_GoBack"/>
      <w:bookmarkEnd w:id="0"/>
    </w:p>
    <w:p w:rsidR="009B28AE" w:rsidRDefault="00C40596">
      <w:r>
        <w:lastRenderedPageBreak/>
        <w:t>S</w:t>
      </w:r>
      <w:r w:rsidR="00D615F5">
        <w:t>ensitivity Analysis</w:t>
      </w:r>
      <w:r>
        <w:t xml:space="preserve"> for Depth:</w:t>
      </w:r>
    </w:p>
    <w:p w:rsidR="00DD69D5" w:rsidRDefault="00DD69D5">
      <w:pPr>
        <w:rPr>
          <w:b/>
        </w:rPr>
      </w:pPr>
      <w:r>
        <w:rPr>
          <w:b/>
        </w:rPr>
        <w:t xml:space="preserve">Model: Phase × logged dives + Age + </w:t>
      </w:r>
      <w:proofErr w:type="spellStart"/>
      <w:r>
        <w:rPr>
          <w:b/>
        </w:rPr>
        <w:t>bottom_depth_sd</w:t>
      </w:r>
      <w:proofErr w:type="spellEnd"/>
    </w:p>
    <w:p w:rsidR="00290C81" w:rsidRPr="00290C81" w:rsidRDefault="00290C81" w:rsidP="00290C81">
      <w:pPr>
        <w:pStyle w:val="Caption"/>
        <w:rPr>
          <w:b w:val="0"/>
        </w:rPr>
      </w:pPr>
      <w:r w:rsidRPr="001308EF">
        <w:rPr>
          <w:b w:val="0"/>
        </w:rPr>
        <w:t xml:space="preserve">Table </w:t>
      </w:r>
      <w:r>
        <w:rPr>
          <w:b w:val="0"/>
        </w:rPr>
        <w:t>S4</w:t>
      </w:r>
      <w:r w:rsidRPr="001308EF">
        <w:rPr>
          <w:b w:val="0"/>
        </w:rPr>
        <w:t xml:space="preserve"> LMM analysis of phase * </w:t>
      </w:r>
      <w:r>
        <w:rPr>
          <w:b w:val="0"/>
        </w:rPr>
        <w:t xml:space="preserve">logged dives with age as covariate </w:t>
      </w:r>
      <w:r w:rsidRPr="001308EF">
        <w:rPr>
          <w:b w:val="0"/>
        </w:rPr>
        <w:t xml:space="preserve">on mean </w:t>
      </w:r>
      <w:r>
        <w:rPr>
          <w:b w:val="0"/>
        </w:rPr>
        <w:t>heart rate across diving stages</w:t>
      </w: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429"/>
        <w:gridCol w:w="1240"/>
        <w:gridCol w:w="1221"/>
        <w:gridCol w:w="1260"/>
      </w:tblGrid>
      <w:tr w:rsidR="00DD69D5" w:rsidRPr="00A478EF" w:rsidTr="001E1415">
        <w:trPr>
          <w:trHeight w:val="562"/>
          <w:jc w:val="center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</w:tcPr>
          <w:p w:rsidR="00DD69D5" w:rsidRPr="00A478EF" w:rsidRDefault="00DD69D5" w:rsidP="001E1415">
            <w:pPr>
              <w:spacing w:before="0"/>
              <w:jc w:val="both"/>
              <w:rPr>
                <w:rFonts w:eastAsiaTheme="minorEastAsia" w:cs="Times New Roman"/>
                <w:b/>
                <w:szCs w:val="24"/>
              </w:rPr>
            </w:pPr>
            <w:r w:rsidRPr="00A478EF">
              <w:rPr>
                <w:rFonts w:eastAsiaTheme="minorEastAsia" w:cs="Times New Roman"/>
                <w:b/>
                <w:szCs w:val="24"/>
              </w:rPr>
              <w:t xml:space="preserve">Fixed effect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DD69D5" w:rsidRPr="00A478EF" w:rsidRDefault="00DD69D5" w:rsidP="001E1415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Coefficient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DD69D5" w:rsidRPr="00A478EF" w:rsidRDefault="00DD69D5" w:rsidP="001E1415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69D5" w:rsidRPr="00A478EF" w:rsidRDefault="00DD69D5" w:rsidP="001E1415">
            <w:pPr>
              <w:spacing w:before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CI [2.5-97.5]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  <w:tcBorders>
              <w:top w:val="single" w:sz="4" w:space="0" w:color="auto"/>
            </w:tcBorders>
          </w:tcPr>
          <w:p w:rsidR="00D366AC" w:rsidRPr="00A478EF" w:rsidRDefault="00D366AC" w:rsidP="00D366AC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Intercept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08.955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30128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03.74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66AC" w:rsidRPr="0030128F" w:rsidRDefault="00D366AC" w:rsidP="00D366AC">
            <w:pPr>
              <w:rPr>
                <w:rFonts w:cs="Times New Roman"/>
                <w:szCs w:val="24"/>
              </w:rPr>
            </w:pPr>
            <w:r w:rsidRPr="0030128F">
              <w:rPr>
                <w:rFonts w:cs="Times New Roman"/>
                <w:szCs w:val="24"/>
              </w:rPr>
              <w:t>114.163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Main effect (Slope of logged dives on HR in Pre-dive phase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73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0.724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645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23.956</w:t>
            </w:r>
          </w:p>
        </w:tc>
      </w:tr>
      <w:tr w:rsidR="00D366AC" w:rsidRPr="00A478EF" w:rsidTr="001E1415">
        <w:trPr>
          <w:trHeight w:val="229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478EF">
              <w:rPr>
                <w:rFonts w:cs="Times New Roman"/>
                <w:b/>
                <w:color w:val="000000"/>
                <w:szCs w:val="24"/>
              </w:rPr>
              <w:t>Phase Contras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</w:p>
        </w:tc>
        <w:tc>
          <w:tcPr>
            <w:tcW w:w="1240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re-dive vs. Res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8.218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2.384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4.053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Descen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9.795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3.960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5.629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1.217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5.382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7.051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Ascen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2.649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815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8.484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vs.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Post-dive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2.012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6.178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7.847</w:t>
            </w:r>
          </w:p>
        </w:tc>
      </w:tr>
      <w:tr w:rsidR="00D366AC" w:rsidRPr="00A478EF" w:rsidTr="001E1415">
        <w:trPr>
          <w:trHeight w:val="296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action Contrast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</w:p>
        </w:tc>
        <w:tc>
          <w:tcPr>
            <w:tcW w:w="1240" w:type="dxa"/>
          </w:tcPr>
          <w:p w:rsidR="00D366AC" w:rsidRPr="00A478EF" w:rsidRDefault="00D366AC" w:rsidP="00D366AC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6AC" w:rsidRPr="00A478EF" w:rsidTr="001E1415">
        <w:trPr>
          <w:trHeight w:val="580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dive - Rest (changes in slopes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1.411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821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0.842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13.665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–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 xml:space="preserve">Descent </w:t>
            </w: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hanges in slopes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4.367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022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6.621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.114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–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Bottom (</w:t>
            </w: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5.568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013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7.821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3.314</w:t>
            </w:r>
          </w:p>
        </w:tc>
      </w:tr>
      <w:tr w:rsidR="00D366AC" w:rsidRPr="00A478EF" w:rsidTr="001E1415">
        <w:trPr>
          <w:trHeight w:val="77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–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Ascent (</w:t>
            </w: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7.429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005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9.683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5.176</w:t>
            </w:r>
          </w:p>
        </w:tc>
      </w:tr>
      <w:tr w:rsidR="00D366AC" w:rsidRPr="00A478EF" w:rsidTr="001E1415">
        <w:trPr>
          <w:trHeight w:val="301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- 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Post-dive (</w:t>
            </w:r>
            <w:r w:rsidRPr="00A47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Pr="00A47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0.261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 w:rsidRPr="00A478EF">
              <w:rPr>
                <w:rFonts w:cs="Times New Roman"/>
                <w:szCs w:val="24"/>
              </w:rPr>
              <w:t>0.101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22.514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1.993</w:t>
            </w:r>
          </w:p>
        </w:tc>
      </w:tr>
      <w:tr w:rsidR="00D366AC" w:rsidRPr="00A478EF" w:rsidTr="001E1415">
        <w:trPr>
          <w:trHeight w:val="301"/>
          <w:jc w:val="center"/>
        </w:trPr>
        <w:tc>
          <w:tcPr>
            <w:tcW w:w="4475" w:type="dxa"/>
          </w:tcPr>
          <w:p w:rsidR="00D366AC" w:rsidRPr="00A478EF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78EF">
              <w:rPr>
                <w:rFonts w:ascii="Times New Roman" w:hAnsi="Times New Roman" w:cs="Times New Roman"/>
                <w:b/>
                <w:sz w:val="24"/>
                <w:szCs w:val="24"/>
              </w:rPr>
              <w:t>Age (Covariate)</w:t>
            </w:r>
          </w:p>
        </w:tc>
        <w:tc>
          <w:tcPr>
            <w:tcW w:w="1429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94</w:t>
            </w:r>
          </w:p>
        </w:tc>
        <w:tc>
          <w:tcPr>
            <w:tcW w:w="124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color w:val="000000"/>
                <w:szCs w:val="24"/>
              </w:rPr>
              <w:t>p=</w:t>
            </w:r>
            <w:r>
              <w:rPr>
                <w:rFonts w:cs="Times New Roman"/>
                <w:szCs w:val="24"/>
              </w:rPr>
              <w:t>0.307</w:t>
            </w:r>
          </w:p>
        </w:tc>
        <w:tc>
          <w:tcPr>
            <w:tcW w:w="1221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26</w:t>
            </w:r>
          </w:p>
        </w:tc>
        <w:tc>
          <w:tcPr>
            <w:tcW w:w="1260" w:type="dxa"/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8</w:t>
            </w:r>
          </w:p>
        </w:tc>
      </w:tr>
      <w:tr w:rsidR="00D366AC" w:rsidRPr="00A478EF" w:rsidTr="001E1415">
        <w:trPr>
          <w:trHeight w:val="301"/>
          <w:jc w:val="center"/>
        </w:trPr>
        <w:tc>
          <w:tcPr>
            <w:tcW w:w="4475" w:type="dxa"/>
            <w:tcBorders>
              <w:bottom w:val="single" w:sz="4" w:space="0" w:color="auto"/>
            </w:tcBorders>
          </w:tcPr>
          <w:p w:rsidR="00D366AC" w:rsidRPr="00580ADB" w:rsidRDefault="00D366AC" w:rsidP="00D366A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80ADB">
              <w:rPr>
                <w:rFonts w:ascii="Times New Roman" w:hAnsi="Times New Roman" w:cs="Times New Roman"/>
                <w:b/>
                <w:sz w:val="24"/>
                <w:szCs w:val="24"/>
              </w:rPr>
              <w:t>bottom_depth_sd</w:t>
            </w:r>
            <w:proofErr w:type="spellEnd"/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6.875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 w:rsidRPr="00A478EF">
              <w:rPr>
                <w:rFonts w:cs="Times New Roman"/>
                <w:color w:val="000000"/>
                <w:szCs w:val="24"/>
              </w:rPr>
              <w:t>=</w:t>
            </w:r>
            <w:r w:rsidRPr="00A478EF">
              <w:rPr>
                <w:rFonts w:cs="Times New Roman"/>
                <w:szCs w:val="24"/>
              </w:rPr>
              <w:t>0.476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-12.0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366AC" w:rsidRPr="00A478EF" w:rsidRDefault="00D366AC" w:rsidP="00D366AC">
            <w:pPr>
              <w:rPr>
                <w:rFonts w:cs="Times New Roman"/>
                <w:szCs w:val="24"/>
              </w:rPr>
            </w:pPr>
            <w:r w:rsidRPr="00A478EF">
              <w:rPr>
                <w:rFonts w:cs="Times New Roman"/>
                <w:szCs w:val="24"/>
              </w:rPr>
              <w:t>25.784</w:t>
            </w:r>
          </w:p>
        </w:tc>
      </w:tr>
    </w:tbl>
    <w:p w:rsidR="009B28AE" w:rsidRDefault="009B28AE"/>
    <w:p w:rsidR="00406FDC" w:rsidRDefault="00406FDC"/>
    <w:p w:rsidR="00596B99" w:rsidRDefault="00596B99">
      <w:r>
        <w:lastRenderedPageBreak/>
        <w:t>Sensitivity Analysis for Baseline</w:t>
      </w:r>
    </w:p>
    <w:p w:rsidR="009D3BA6" w:rsidRDefault="00406FDC">
      <w:pPr>
        <w:rPr>
          <w:b/>
        </w:rPr>
      </w:pPr>
      <w:r>
        <w:rPr>
          <w:b/>
        </w:rPr>
        <w:t>Model: Phase × logged dives + Age</w:t>
      </w:r>
      <w:r w:rsidR="00687F39">
        <w:rPr>
          <w:b/>
        </w:rPr>
        <w:t xml:space="preserve"> </w:t>
      </w:r>
      <w:r>
        <w:rPr>
          <w:b/>
        </w:rPr>
        <w:t>(</w:t>
      </w:r>
      <w:r w:rsidR="00687F39">
        <w:rPr>
          <w:b/>
        </w:rPr>
        <w:t>Rest</w:t>
      </w:r>
      <w:r>
        <w:rPr>
          <w:b/>
        </w:rPr>
        <w:t xml:space="preserve"> as </w:t>
      </w:r>
      <w:r w:rsidR="00687F39">
        <w:rPr>
          <w:b/>
        </w:rPr>
        <w:t>Reference</w:t>
      </w:r>
      <w:r>
        <w:rPr>
          <w:b/>
        </w:rPr>
        <w:t>)</w:t>
      </w:r>
      <w:r w:rsidR="008306B9">
        <w:rPr>
          <w:b/>
        </w:rPr>
        <w:t xml:space="preserve"> </w:t>
      </w:r>
    </w:p>
    <w:p w:rsidR="008306B9" w:rsidRPr="003D3959" w:rsidRDefault="003D3959" w:rsidP="003D3959">
      <w:pPr>
        <w:pStyle w:val="Caption"/>
        <w:rPr>
          <w:b w:val="0"/>
        </w:rPr>
      </w:pPr>
      <w:r w:rsidRPr="001308EF">
        <w:rPr>
          <w:b w:val="0"/>
        </w:rPr>
        <w:t xml:space="preserve">Table </w:t>
      </w:r>
      <w:r>
        <w:rPr>
          <w:b w:val="0"/>
        </w:rPr>
        <w:t>S5</w:t>
      </w:r>
      <w:r w:rsidRPr="001308EF">
        <w:rPr>
          <w:b w:val="0"/>
        </w:rPr>
        <w:t xml:space="preserve"> LMM analysis of phase * </w:t>
      </w:r>
      <w:r>
        <w:rPr>
          <w:b w:val="0"/>
        </w:rPr>
        <w:t xml:space="preserve">logged dives with age as covariate </w:t>
      </w:r>
      <w:r w:rsidRPr="001308EF">
        <w:rPr>
          <w:b w:val="0"/>
        </w:rPr>
        <w:t xml:space="preserve">on mean </w:t>
      </w:r>
      <w:r>
        <w:rPr>
          <w:b w:val="0"/>
        </w:rPr>
        <w:t>heart rate across diving stages</w:t>
      </w:r>
      <w:r w:rsidR="00412EC5">
        <w:rPr>
          <w:b w:val="0"/>
        </w:rPr>
        <w:t xml:space="preserve"> and with Rest as reference</w:t>
      </w: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429"/>
        <w:gridCol w:w="1240"/>
        <w:gridCol w:w="1221"/>
        <w:gridCol w:w="1260"/>
      </w:tblGrid>
      <w:tr w:rsidR="00406FDC" w:rsidRPr="00453715" w:rsidTr="001E1415">
        <w:trPr>
          <w:trHeight w:val="562"/>
          <w:jc w:val="center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</w:tcPr>
          <w:p w:rsidR="00406FDC" w:rsidRPr="00453715" w:rsidRDefault="00406FDC" w:rsidP="001E1415">
            <w:pPr>
              <w:spacing w:before="0"/>
              <w:jc w:val="both"/>
              <w:rPr>
                <w:rFonts w:eastAsiaTheme="minorEastAsia" w:cs="Times New Roman"/>
                <w:b/>
                <w:szCs w:val="24"/>
              </w:rPr>
            </w:pPr>
            <w:r w:rsidRPr="00453715">
              <w:rPr>
                <w:rFonts w:eastAsiaTheme="minorEastAsia" w:cs="Times New Roman"/>
                <w:b/>
                <w:szCs w:val="24"/>
              </w:rPr>
              <w:t xml:space="preserve">Fixed effect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406FDC" w:rsidRPr="00453715" w:rsidRDefault="00406FDC" w:rsidP="001E1415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453715">
              <w:rPr>
                <w:rFonts w:cs="Times New Roman"/>
                <w:b/>
                <w:color w:val="000000"/>
                <w:szCs w:val="24"/>
              </w:rPr>
              <w:t>Coefficient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406FDC" w:rsidRPr="00453715" w:rsidRDefault="00406FDC" w:rsidP="001E1415">
            <w:pPr>
              <w:spacing w:before="0"/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453715">
              <w:rPr>
                <w:rFonts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6FDC" w:rsidRPr="00453715" w:rsidRDefault="00406FDC" w:rsidP="001E1415">
            <w:pPr>
              <w:spacing w:before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53715">
              <w:rPr>
                <w:rFonts w:cs="Times New Roman"/>
                <w:b/>
                <w:color w:val="000000"/>
                <w:szCs w:val="24"/>
              </w:rPr>
              <w:t>CI [2.5-97.5]</w:t>
            </w: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  <w:tcBorders>
              <w:top w:val="single" w:sz="4" w:space="0" w:color="auto"/>
            </w:tcBorders>
          </w:tcPr>
          <w:p w:rsidR="00E72819" w:rsidRPr="00453715" w:rsidRDefault="00E72819" w:rsidP="00E72819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453715">
              <w:rPr>
                <w:rFonts w:cs="Times New Roman"/>
                <w:b/>
                <w:color w:val="000000"/>
                <w:szCs w:val="24"/>
              </w:rPr>
              <w:t>Intercept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100.737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E72819" w:rsidRPr="00453715" w:rsidRDefault="00E72819" w:rsidP="00E72819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95.61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105.859</w:t>
            </w: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</w:tcPr>
          <w:p w:rsidR="00E72819" w:rsidRPr="00453715" w:rsidRDefault="00E72819" w:rsidP="00B663B1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453715">
              <w:rPr>
                <w:rFonts w:cs="Times New Roman"/>
                <w:b/>
                <w:color w:val="000000"/>
                <w:szCs w:val="24"/>
              </w:rPr>
              <w:t xml:space="preserve">Main effect (Slope of logged dives on HR in </w:t>
            </w:r>
            <w:r w:rsidR="00B663B1" w:rsidRPr="00453715">
              <w:rPr>
                <w:rFonts w:cs="Times New Roman"/>
                <w:b/>
                <w:color w:val="000000"/>
                <w:szCs w:val="24"/>
              </w:rPr>
              <w:t xml:space="preserve">Rest </w:t>
            </w:r>
            <w:r w:rsidRPr="00453715">
              <w:rPr>
                <w:rFonts w:cs="Times New Roman"/>
                <w:b/>
                <w:color w:val="000000"/>
                <w:szCs w:val="24"/>
              </w:rPr>
              <w:t>phase)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6.684</w:t>
            </w:r>
          </w:p>
        </w:tc>
        <w:tc>
          <w:tcPr>
            <w:tcW w:w="124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0.724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2.881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26.248</w:t>
            </w:r>
          </w:p>
        </w:tc>
      </w:tr>
      <w:tr w:rsidR="00E72819" w:rsidRPr="00453715" w:rsidTr="001E1415">
        <w:trPr>
          <w:trHeight w:val="229"/>
          <w:jc w:val="center"/>
        </w:trPr>
        <w:tc>
          <w:tcPr>
            <w:tcW w:w="4475" w:type="dxa"/>
          </w:tcPr>
          <w:p w:rsidR="00E72819" w:rsidRPr="00453715" w:rsidRDefault="00E72819" w:rsidP="00E72819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453715">
              <w:rPr>
                <w:rFonts w:cs="Times New Roman"/>
                <w:b/>
                <w:color w:val="000000"/>
                <w:szCs w:val="24"/>
              </w:rPr>
              <w:t>Phase Contrast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</w:p>
        </w:tc>
        <w:tc>
          <w:tcPr>
            <w:tcW w:w="1240" w:type="dxa"/>
          </w:tcPr>
          <w:p w:rsidR="00E72819" w:rsidRPr="00453715" w:rsidRDefault="00E72819" w:rsidP="00E72819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E72819" w:rsidRPr="00453715" w:rsidRDefault="00E72819" w:rsidP="00E72819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</w:tcPr>
          <w:p w:rsidR="00E72819" w:rsidRPr="00453715" w:rsidRDefault="00E72819" w:rsidP="00E72819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 xml:space="preserve">Rest </w:t>
            </w:r>
            <w:r w:rsidR="00E72819" w:rsidRPr="00453715">
              <w:rPr>
                <w:rFonts w:cs="Times New Roman"/>
                <w:color w:val="000000"/>
                <w:szCs w:val="24"/>
              </w:rPr>
              <w:t xml:space="preserve">vs. </w:t>
            </w:r>
            <w:r w:rsidRPr="00453715">
              <w:rPr>
                <w:rFonts w:cs="Times New Roman"/>
                <w:color w:val="000000"/>
                <w:szCs w:val="24"/>
              </w:rPr>
              <w:t xml:space="preserve">Pre-dive 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8.218</w:t>
            </w:r>
          </w:p>
        </w:tc>
        <w:tc>
          <w:tcPr>
            <w:tcW w:w="1240" w:type="dxa"/>
          </w:tcPr>
          <w:p w:rsidR="00E72819" w:rsidRPr="00453715" w:rsidRDefault="00E72819" w:rsidP="00E728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4.053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12.384</w:t>
            </w: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s. 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Descent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.576</w:t>
            </w:r>
          </w:p>
        </w:tc>
        <w:tc>
          <w:tcPr>
            <w:tcW w:w="1240" w:type="dxa"/>
          </w:tcPr>
          <w:p w:rsidR="00E72819" w:rsidRPr="00453715" w:rsidRDefault="00E72819" w:rsidP="00A660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&lt;</w:t>
            </w:r>
            <w:r w:rsidR="00A660CE">
              <w:rPr>
                <w:rFonts w:cs="Times New Roman"/>
                <w:color w:val="000000"/>
                <w:szCs w:val="24"/>
              </w:rPr>
              <w:t>=0.458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5.742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2.589</w:t>
            </w: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s. 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2.998</w:t>
            </w:r>
          </w:p>
        </w:tc>
        <w:tc>
          <w:tcPr>
            <w:tcW w:w="1240" w:type="dxa"/>
          </w:tcPr>
          <w:p w:rsidR="00E72819" w:rsidRPr="00453715" w:rsidRDefault="00E72819" w:rsidP="00E728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Cs w:val="24"/>
                <w:lang w:eastAsia="en-IN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&lt;0.005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7.164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8.832</w:t>
            </w: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s. 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Ascent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4.431</w:t>
            </w:r>
          </w:p>
        </w:tc>
        <w:tc>
          <w:tcPr>
            <w:tcW w:w="1240" w:type="dxa"/>
          </w:tcPr>
          <w:p w:rsidR="00E72819" w:rsidRPr="00453715" w:rsidRDefault="00A660CE" w:rsidP="00E72819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&lt;0.037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8.596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0.265</w:t>
            </w: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s. 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Post-dive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3.794</w:t>
            </w:r>
          </w:p>
        </w:tc>
        <w:tc>
          <w:tcPr>
            <w:tcW w:w="1240" w:type="dxa"/>
          </w:tcPr>
          <w:p w:rsidR="00E72819" w:rsidRPr="00453715" w:rsidRDefault="00A660CE" w:rsidP="00E72819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&lt;0.074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7.960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0.372</w:t>
            </w:r>
          </w:p>
        </w:tc>
      </w:tr>
      <w:tr w:rsidR="00E72819" w:rsidRPr="00453715" w:rsidTr="001E1415">
        <w:trPr>
          <w:trHeight w:val="296"/>
          <w:jc w:val="center"/>
        </w:trPr>
        <w:tc>
          <w:tcPr>
            <w:tcW w:w="4475" w:type="dxa"/>
          </w:tcPr>
          <w:p w:rsidR="00E72819" w:rsidRPr="00453715" w:rsidRDefault="00E72819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action Contrast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</w:p>
        </w:tc>
        <w:tc>
          <w:tcPr>
            <w:tcW w:w="1240" w:type="dxa"/>
          </w:tcPr>
          <w:p w:rsidR="00E72819" w:rsidRPr="00453715" w:rsidRDefault="00E72819" w:rsidP="00E72819">
            <w:pPr>
              <w:spacing w:before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1" w:type="dxa"/>
          </w:tcPr>
          <w:p w:rsidR="00E72819" w:rsidRPr="00453715" w:rsidRDefault="00E72819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72819" w:rsidRPr="00453715" w:rsidRDefault="00E72819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819" w:rsidRPr="00453715" w:rsidTr="001E1415">
        <w:trPr>
          <w:trHeight w:val="580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-dive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hanges in slopes)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.411</w:t>
            </w:r>
          </w:p>
        </w:tc>
        <w:tc>
          <w:tcPr>
            <w:tcW w:w="124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=</w:t>
            </w:r>
            <w:r w:rsidRPr="00453715">
              <w:rPr>
                <w:rFonts w:cs="Times New Roman"/>
                <w:szCs w:val="24"/>
              </w:rPr>
              <w:t>0.821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3.665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10.842</w:t>
            </w: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 xml:space="preserve">Descen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hanges in slopes)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5.779</w:t>
            </w:r>
          </w:p>
        </w:tc>
        <w:tc>
          <w:tcPr>
            <w:tcW w:w="124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=</w:t>
            </w:r>
            <w:r w:rsidRPr="00453715">
              <w:rPr>
                <w:rFonts w:cs="Times New Roman"/>
                <w:szCs w:val="24"/>
              </w:rPr>
              <w:t>0.012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28.032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3.525</w:t>
            </w: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Bottom (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6.979</w:t>
            </w:r>
          </w:p>
        </w:tc>
        <w:tc>
          <w:tcPr>
            <w:tcW w:w="124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=</w:t>
            </w:r>
            <w:r w:rsidRPr="00453715">
              <w:rPr>
                <w:rFonts w:cs="Times New Roman"/>
                <w:szCs w:val="24"/>
              </w:rPr>
              <w:t>0.007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29.232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4.725</w:t>
            </w:r>
          </w:p>
        </w:tc>
      </w:tr>
      <w:tr w:rsidR="00E72819" w:rsidRPr="00453715" w:rsidTr="001E1415">
        <w:trPr>
          <w:trHeight w:val="77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Ascent (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8.840</w:t>
            </w:r>
          </w:p>
        </w:tc>
        <w:tc>
          <w:tcPr>
            <w:tcW w:w="124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=</w:t>
            </w:r>
            <w:r w:rsidRPr="00453715">
              <w:rPr>
                <w:rFonts w:cs="Times New Roman"/>
                <w:szCs w:val="24"/>
              </w:rPr>
              <w:t>0.003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31.094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6.587</w:t>
            </w:r>
          </w:p>
        </w:tc>
      </w:tr>
      <w:tr w:rsidR="00E72819" w:rsidRPr="00453715" w:rsidTr="001E1415">
        <w:trPr>
          <w:trHeight w:val="301"/>
          <w:jc w:val="center"/>
        </w:trPr>
        <w:tc>
          <w:tcPr>
            <w:tcW w:w="4475" w:type="dxa"/>
          </w:tcPr>
          <w:p w:rsidR="00E72819" w:rsidRPr="00453715" w:rsidRDefault="00F53A15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t 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Post-dive (</w:t>
            </w:r>
            <w:r w:rsidR="00E72819" w:rsidRPr="00453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s in slopes</w:t>
            </w:r>
            <w:r w:rsidR="00E72819" w:rsidRPr="004537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11.672</w:t>
            </w:r>
          </w:p>
        </w:tc>
        <w:tc>
          <w:tcPr>
            <w:tcW w:w="124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=</w:t>
            </w:r>
            <w:r w:rsidRPr="00453715">
              <w:rPr>
                <w:rFonts w:cs="Times New Roman"/>
                <w:szCs w:val="24"/>
              </w:rPr>
              <w:t>0.062</w:t>
            </w:r>
          </w:p>
        </w:tc>
        <w:tc>
          <w:tcPr>
            <w:tcW w:w="1221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23.925</w:t>
            </w:r>
          </w:p>
        </w:tc>
        <w:tc>
          <w:tcPr>
            <w:tcW w:w="1260" w:type="dxa"/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0.582</w:t>
            </w:r>
          </w:p>
        </w:tc>
      </w:tr>
      <w:tr w:rsidR="00E72819" w:rsidRPr="00453715" w:rsidTr="001E1415">
        <w:trPr>
          <w:trHeight w:val="301"/>
          <w:jc w:val="center"/>
        </w:trPr>
        <w:tc>
          <w:tcPr>
            <w:tcW w:w="4475" w:type="dxa"/>
            <w:tcBorders>
              <w:bottom w:val="single" w:sz="4" w:space="0" w:color="auto"/>
            </w:tcBorders>
          </w:tcPr>
          <w:p w:rsidR="00E72819" w:rsidRPr="00453715" w:rsidRDefault="00E72819" w:rsidP="00E7281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3715">
              <w:rPr>
                <w:rFonts w:ascii="Times New Roman" w:hAnsi="Times New Roman" w:cs="Times New Roman"/>
                <w:b/>
                <w:sz w:val="24"/>
                <w:szCs w:val="24"/>
              </w:rPr>
              <w:t>Age (Covariate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0.694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color w:val="000000"/>
                <w:szCs w:val="24"/>
              </w:rPr>
              <w:t>p=</w:t>
            </w:r>
            <w:r w:rsidRPr="00453715">
              <w:rPr>
                <w:rFonts w:cs="Times New Roman"/>
                <w:szCs w:val="24"/>
              </w:rPr>
              <w:t>0.307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-2.0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72819" w:rsidRPr="00453715" w:rsidRDefault="00E72819" w:rsidP="00E72819">
            <w:pPr>
              <w:rPr>
                <w:rFonts w:cs="Times New Roman"/>
                <w:szCs w:val="24"/>
              </w:rPr>
            </w:pPr>
            <w:r w:rsidRPr="00453715">
              <w:rPr>
                <w:rFonts w:cs="Times New Roman"/>
                <w:szCs w:val="24"/>
              </w:rPr>
              <w:t>0.638</w:t>
            </w:r>
          </w:p>
        </w:tc>
      </w:tr>
    </w:tbl>
    <w:p w:rsidR="00980AF8" w:rsidRDefault="00980AF8">
      <w:pPr>
        <w:rPr>
          <w:b/>
        </w:rPr>
      </w:pPr>
    </w:p>
    <w:p w:rsidR="00FA3B10" w:rsidRDefault="00FA3B10"/>
    <w:p w:rsidR="00FA3B10" w:rsidRDefault="00FA3B10"/>
    <w:sectPr w:rsidR="00FA3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C17"/>
    <w:rsid w:val="0000768E"/>
    <w:rsid w:val="00007784"/>
    <w:rsid w:val="00030AD7"/>
    <w:rsid w:val="00067213"/>
    <w:rsid w:val="0008209D"/>
    <w:rsid w:val="00091779"/>
    <w:rsid w:val="000A5204"/>
    <w:rsid w:val="000C2B23"/>
    <w:rsid w:val="000E78DC"/>
    <w:rsid w:val="00112ADA"/>
    <w:rsid w:val="0014788D"/>
    <w:rsid w:val="001648F2"/>
    <w:rsid w:val="001771FE"/>
    <w:rsid w:val="001B5F6F"/>
    <w:rsid w:val="001F3AFA"/>
    <w:rsid w:val="00221AFA"/>
    <w:rsid w:val="002347BC"/>
    <w:rsid w:val="002356DD"/>
    <w:rsid w:val="00247E81"/>
    <w:rsid w:val="00262301"/>
    <w:rsid w:val="00290C81"/>
    <w:rsid w:val="002C3285"/>
    <w:rsid w:val="0030128F"/>
    <w:rsid w:val="00317AF3"/>
    <w:rsid w:val="003311BC"/>
    <w:rsid w:val="003621A3"/>
    <w:rsid w:val="0036450B"/>
    <w:rsid w:val="003758EC"/>
    <w:rsid w:val="003965D2"/>
    <w:rsid w:val="003D3959"/>
    <w:rsid w:val="00406FDC"/>
    <w:rsid w:val="00412EC5"/>
    <w:rsid w:val="00444C17"/>
    <w:rsid w:val="004479F9"/>
    <w:rsid w:val="00453072"/>
    <w:rsid w:val="00453715"/>
    <w:rsid w:val="0045744F"/>
    <w:rsid w:val="00464BD7"/>
    <w:rsid w:val="00466011"/>
    <w:rsid w:val="004A28F4"/>
    <w:rsid w:val="004C0928"/>
    <w:rsid w:val="004C20B4"/>
    <w:rsid w:val="004C70DB"/>
    <w:rsid w:val="004F50EA"/>
    <w:rsid w:val="00506B25"/>
    <w:rsid w:val="0051332B"/>
    <w:rsid w:val="00542258"/>
    <w:rsid w:val="00552540"/>
    <w:rsid w:val="00580ADB"/>
    <w:rsid w:val="00596B99"/>
    <w:rsid w:val="00615AF5"/>
    <w:rsid w:val="006212B5"/>
    <w:rsid w:val="006269E5"/>
    <w:rsid w:val="00664B78"/>
    <w:rsid w:val="00670C91"/>
    <w:rsid w:val="00687F39"/>
    <w:rsid w:val="006A14E7"/>
    <w:rsid w:val="006D1D99"/>
    <w:rsid w:val="006D4DF7"/>
    <w:rsid w:val="006F01CB"/>
    <w:rsid w:val="00704D46"/>
    <w:rsid w:val="00730E0D"/>
    <w:rsid w:val="00730F72"/>
    <w:rsid w:val="007608DA"/>
    <w:rsid w:val="00775520"/>
    <w:rsid w:val="007B7BDC"/>
    <w:rsid w:val="007C3347"/>
    <w:rsid w:val="007F6781"/>
    <w:rsid w:val="00805188"/>
    <w:rsid w:val="008306B9"/>
    <w:rsid w:val="00847F14"/>
    <w:rsid w:val="008621CB"/>
    <w:rsid w:val="008662A3"/>
    <w:rsid w:val="008C5E03"/>
    <w:rsid w:val="008D0A02"/>
    <w:rsid w:val="008F331F"/>
    <w:rsid w:val="00913248"/>
    <w:rsid w:val="00920915"/>
    <w:rsid w:val="0092094D"/>
    <w:rsid w:val="00930F66"/>
    <w:rsid w:val="0094526D"/>
    <w:rsid w:val="009641D4"/>
    <w:rsid w:val="00972641"/>
    <w:rsid w:val="00980AF8"/>
    <w:rsid w:val="00987EE4"/>
    <w:rsid w:val="009B28AE"/>
    <w:rsid w:val="009C7AB8"/>
    <w:rsid w:val="009D3BA6"/>
    <w:rsid w:val="00A10889"/>
    <w:rsid w:val="00A478EF"/>
    <w:rsid w:val="00A660CE"/>
    <w:rsid w:val="00A850D2"/>
    <w:rsid w:val="00AA49AA"/>
    <w:rsid w:val="00AC2910"/>
    <w:rsid w:val="00AD408E"/>
    <w:rsid w:val="00AD6E06"/>
    <w:rsid w:val="00AF6AEB"/>
    <w:rsid w:val="00B31AB8"/>
    <w:rsid w:val="00B663B1"/>
    <w:rsid w:val="00B76806"/>
    <w:rsid w:val="00BA43E7"/>
    <w:rsid w:val="00BF72CD"/>
    <w:rsid w:val="00C02B6B"/>
    <w:rsid w:val="00C244E2"/>
    <w:rsid w:val="00C24C77"/>
    <w:rsid w:val="00C33A36"/>
    <w:rsid w:val="00C40596"/>
    <w:rsid w:val="00C40FED"/>
    <w:rsid w:val="00C57CFE"/>
    <w:rsid w:val="00C71F1F"/>
    <w:rsid w:val="00C92264"/>
    <w:rsid w:val="00CA5A59"/>
    <w:rsid w:val="00CA707B"/>
    <w:rsid w:val="00CB7F0B"/>
    <w:rsid w:val="00CF7B1E"/>
    <w:rsid w:val="00D15BAD"/>
    <w:rsid w:val="00D366AC"/>
    <w:rsid w:val="00D43BE4"/>
    <w:rsid w:val="00D45341"/>
    <w:rsid w:val="00D615F5"/>
    <w:rsid w:val="00D65EFD"/>
    <w:rsid w:val="00DC6E29"/>
    <w:rsid w:val="00DD10FC"/>
    <w:rsid w:val="00DD69D5"/>
    <w:rsid w:val="00DF263A"/>
    <w:rsid w:val="00E07051"/>
    <w:rsid w:val="00E22AB3"/>
    <w:rsid w:val="00E32F6E"/>
    <w:rsid w:val="00E72819"/>
    <w:rsid w:val="00EB0A10"/>
    <w:rsid w:val="00EE09ED"/>
    <w:rsid w:val="00EE684D"/>
    <w:rsid w:val="00F05C3F"/>
    <w:rsid w:val="00F26F42"/>
    <w:rsid w:val="00F53A15"/>
    <w:rsid w:val="00F8039E"/>
    <w:rsid w:val="00F87839"/>
    <w:rsid w:val="00F9206D"/>
    <w:rsid w:val="00FA32EA"/>
    <w:rsid w:val="00FA3B10"/>
    <w:rsid w:val="00FB2ACA"/>
    <w:rsid w:val="00FC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C47ACA"/>
  <w14:defaultImageDpi w14:val="330"/>
  <w15:chartTrackingRefBased/>
  <w15:docId w15:val="{3A3070B0-53E8-407F-9C39-ECE29BC8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94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070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7051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Caption">
    <w:name w:val="caption"/>
    <w:basedOn w:val="Normal"/>
    <w:next w:val="NoSpacing"/>
    <w:uiPriority w:val="35"/>
    <w:unhideWhenUsed/>
    <w:qFormat/>
    <w:rsid w:val="00EE684D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EE684D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JIT JASH</dc:creator>
  <cp:keywords/>
  <dc:description/>
  <cp:lastModifiedBy>SUBHOJIT JASH</cp:lastModifiedBy>
  <cp:revision>74</cp:revision>
  <dcterms:created xsi:type="dcterms:W3CDTF">2026-02-24T09:09:00Z</dcterms:created>
  <dcterms:modified xsi:type="dcterms:W3CDTF">2026-02-27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0ae91a-30e4-4582-ad3d-1c3a66f93e8b</vt:lpwstr>
  </property>
</Properties>
</file>